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84B" w:rsidRDefault="0054084B" w:rsidP="0054084B"/>
    <w:p w:rsidR="0054084B" w:rsidRDefault="0054084B" w:rsidP="0054084B">
      <w:pPr>
        <w:pStyle w:val="ListParagraph"/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b/>
          <w:color w:val="131413"/>
        </w:rPr>
      </w:pPr>
    </w:p>
    <w:p w:rsidR="0054084B" w:rsidRPr="00A62E26" w:rsidRDefault="0054084B" w:rsidP="0054084B">
      <w:pPr>
        <w:pStyle w:val="ListParagraph"/>
        <w:autoSpaceDE w:val="0"/>
        <w:autoSpaceDN w:val="0"/>
        <w:adjustRightInd w:val="0"/>
        <w:spacing w:line="360" w:lineRule="auto"/>
        <w:ind w:left="0"/>
        <w:jc w:val="both"/>
        <w:rPr>
          <w:rFonts w:ascii="Times New Roman" w:hAnsi="Times New Roman" w:cs="Times New Roman"/>
          <w:b/>
          <w:color w:val="131413"/>
        </w:rPr>
      </w:pPr>
      <w:r>
        <w:rPr>
          <w:rFonts w:ascii="Times New Roman" w:hAnsi="Times New Roman" w:cs="Times New Roman"/>
          <w:b/>
          <w:color w:val="131413"/>
        </w:rPr>
        <w:t xml:space="preserve">Supplementary Table </w:t>
      </w:r>
      <w:r w:rsidRPr="00A62E26">
        <w:rPr>
          <w:rFonts w:ascii="Times New Roman" w:hAnsi="Times New Roman" w:cs="Times New Roman"/>
          <w:b/>
          <w:color w:val="131413"/>
        </w:rPr>
        <w:t xml:space="preserve">1 </w:t>
      </w:r>
      <w:r w:rsidRPr="00A62E26">
        <w:rPr>
          <w:rFonts w:ascii="Times New Roman" w:hAnsi="Times New Roman" w:cs="Times New Roman"/>
          <w:color w:val="131413"/>
        </w:rPr>
        <w:t>Scoring pattern based on seeding survival</w:t>
      </w:r>
      <w:r w:rsidRPr="00231CB6">
        <w:rPr>
          <w:rFonts w:ascii="Times New Roman" w:hAnsi="Times New Roman" w:cs="Times New Roman"/>
          <w:color w:val="131413"/>
        </w:rPr>
        <w:t xml:space="preserve"> rate</w:t>
      </w:r>
    </w:p>
    <w:tbl>
      <w:tblPr>
        <w:tblStyle w:val="TableGrid"/>
        <w:tblW w:w="0" w:type="auto"/>
        <w:jc w:val="center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2181"/>
        <w:gridCol w:w="1790"/>
        <w:gridCol w:w="3939"/>
      </w:tblGrid>
      <w:tr w:rsidR="0054084B" w:rsidRPr="00231CB6" w:rsidTr="00FB3118">
        <w:trPr>
          <w:trHeight w:val="507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84B" w:rsidRPr="00231CB6" w:rsidRDefault="0054084B" w:rsidP="00FB3118">
            <w:pPr>
              <w:jc w:val="center"/>
              <w:rPr>
                <w:rFonts w:ascii="Times New Roman" w:hAnsi="Times New Roman" w:cs="Times New Roman"/>
              </w:rPr>
            </w:pPr>
            <w:r w:rsidRPr="00231CB6">
              <w:rPr>
                <w:rFonts w:ascii="Times New Roman" w:hAnsi="Times New Roman" w:cs="Times New Roman"/>
              </w:rPr>
              <w:t>S. No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84B" w:rsidRPr="00231CB6" w:rsidRDefault="0054084B" w:rsidP="00FB3118">
            <w:pPr>
              <w:jc w:val="center"/>
              <w:rPr>
                <w:rFonts w:ascii="Times New Roman" w:hAnsi="Times New Roman" w:cs="Times New Roman"/>
              </w:rPr>
            </w:pPr>
            <w:r w:rsidRPr="00231CB6">
              <w:rPr>
                <w:rFonts w:ascii="Times New Roman" w:hAnsi="Times New Roman" w:cs="Times New Roman"/>
              </w:rPr>
              <w:t>Seed</w:t>
            </w:r>
            <w:r w:rsidR="00BE285C">
              <w:rPr>
                <w:rFonts w:ascii="Times New Roman" w:hAnsi="Times New Roman" w:cs="Times New Roman"/>
              </w:rPr>
              <w:t>l</w:t>
            </w:r>
            <w:r w:rsidRPr="00231CB6">
              <w:rPr>
                <w:rFonts w:ascii="Times New Roman" w:hAnsi="Times New Roman" w:cs="Times New Roman"/>
              </w:rPr>
              <w:t>ing survival rat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84B" w:rsidRPr="00231CB6" w:rsidRDefault="0054084B" w:rsidP="00FB3118">
            <w:pPr>
              <w:jc w:val="center"/>
              <w:rPr>
                <w:rFonts w:ascii="Times New Roman" w:hAnsi="Times New Roman" w:cs="Times New Roman"/>
              </w:rPr>
            </w:pPr>
            <w:r w:rsidRPr="00231CB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3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84B" w:rsidRPr="00231CB6" w:rsidRDefault="0054084B" w:rsidP="00FB3118">
            <w:pPr>
              <w:jc w:val="center"/>
              <w:rPr>
                <w:rFonts w:ascii="Times New Roman" w:hAnsi="Times New Roman" w:cs="Times New Roman"/>
              </w:rPr>
            </w:pPr>
            <w:r w:rsidRPr="00231CB6">
              <w:rPr>
                <w:rFonts w:ascii="Times New Roman" w:hAnsi="Times New Roman" w:cs="Times New Roman"/>
              </w:rPr>
              <w:t>Remarks</w:t>
            </w:r>
          </w:p>
        </w:tc>
      </w:tr>
      <w:tr w:rsidR="0054084B" w:rsidRPr="00602F6E" w:rsidTr="007952C7">
        <w:trPr>
          <w:trHeight w:val="477"/>
          <w:jc w:val="center"/>
        </w:trPr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  <w:color w:val="131413"/>
              </w:rPr>
              <w:t>91–100%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ly resistant</w:t>
            </w:r>
          </w:p>
        </w:tc>
      </w:tr>
      <w:tr w:rsidR="0054084B" w:rsidRPr="00602F6E" w:rsidTr="007952C7">
        <w:trPr>
          <w:trHeight w:val="507"/>
          <w:jc w:val="center"/>
        </w:trPr>
        <w:tc>
          <w:tcPr>
            <w:tcW w:w="939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1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  <w:color w:val="131413"/>
              </w:rPr>
              <w:t>76–90%</w:t>
            </w:r>
          </w:p>
        </w:tc>
        <w:tc>
          <w:tcPr>
            <w:tcW w:w="1790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  <w:color w:val="131413"/>
              </w:rPr>
              <w:t>2–3</w:t>
            </w:r>
          </w:p>
        </w:tc>
        <w:tc>
          <w:tcPr>
            <w:tcW w:w="3939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Resistan</w:t>
            </w:r>
            <w:r>
              <w:rPr>
                <w:rFonts w:ascii="Times New Roman" w:hAnsi="Times New Roman" w:cs="Times New Roman"/>
              </w:rPr>
              <w:t>t</w:t>
            </w:r>
          </w:p>
        </w:tc>
      </w:tr>
      <w:tr w:rsidR="0054084B" w:rsidRPr="00602F6E" w:rsidTr="007952C7">
        <w:trPr>
          <w:trHeight w:val="507"/>
          <w:jc w:val="center"/>
        </w:trPr>
        <w:tc>
          <w:tcPr>
            <w:tcW w:w="939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81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  <w:color w:val="131413"/>
              </w:rPr>
              <w:t>11–75%</w:t>
            </w:r>
          </w:p>
        </w:tc>
        <w:tc>
          <w:tcPr>
            <w:tcW w:w="1790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4-7</w:t>
            </w:r>
          </w:p>
        </w:tc>
        <w:tc>
          <w:tcPr>
            <w:tcW w:w="3939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Susceptib</w:t>
            </w:r>
            <w:r>
              <w:rPr>
                <w:rFonts w:ascii="Times New Roman" w:hAnsi="Times New Roman" w:cs="Times New Roman"/>
              </w:rPr>
              <w:t>le</w:t>
            </w:r>
          </w:p>
        </w:tc>
      </w:tr>
      <w:tr w:rsidR="0054084B" w:rsidRPr="00602F6E" w:rsidTr="007952C7">
        <w:trPr>
          <w:trHeight w:val="507"/>
          <w:jc w:val="center"/>
        </w:trPr>
        <w:tc>
          <w:tcPr>
            <w:tcW w:w="939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1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  <w:color w:val="131413"/>
              </w:rPr>
              <w:t>0–10%</w:t>
            </w:r>
          </w:p>
        </w:tc>
        <w:tc>
          <w:tcPr>
            <w:tcW w:w="1790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8-9</w:t>
            </w:r>
          </w:p>
        </w:tc>
        <w:tc>
          <w:tcPr>
            <w:tcW w:w="3939" w:type="dxa"/>
            <w:vAlign w:val="center"/>
          </w:tcPr>
          <w:p w:rsidR="0054084B" w:rsidRPr="00602F6E" w:rsidRDefault="0054084B" w:rsidP="007952C7">
            <w:pPr>
              <w:jc w:val="center"/>
              <w:rPr>
                <w:rFonts w:ascii="Times New Roman" w:hAnsi="Times New Roman" w:cs="Times New Roman"/>
              </w:rPr>
            </w:pPr>
            <w:r w:rsidRPr="00602F6E">
              <w:rPr>
                <w:rFonts w:ascii="Times New Roman" w:hAnsi="Times New Roman" w:cs="Times New Roman"/>
              </w:rPr>
              <w:t>Highly susceptib</w:t>
            </w:r>
            <w:r>
              <w:rPr>
                <w:rFonts w:ascii="Times New Roman" w:hAnsi="Times New Roman" w:cs="Times New Roman"/>
              </w:rPr>
              <w:t>le</w:t>
            </w:r>
          </w:p>
        </w:tc>
      </w:tr>
    </w:tbl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Default="0054084B" w:rsidP="0054084B">
      <w:pPr>
        <w:tabs>
          <w:tab w:val="left" w:pos="0"/>
          <w:tab w:val="left" w:pos="14400"/>
        </w:tabs>
        <w:ind w:right="180"/>
      </w:pPr>
    </w:p>
    <w:p w:rsidR="0054084B" w:rsidRPr="00233829" w:rsidRDefault="0054084B" w:rsidP="0054084B">
      <w:pPr>
        <w:tabs>
          <w:tab w:val="left" w:pos="0"/>
          <w:tab w:val="left" w:pos="14400"/>
        </w:tabs>
        <w:ind w:right="18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Pr="00D845C7">
        <w:rPr>
          <w:rFonts w:ascii="Times New Roman" w:hAnsi="Times New Roman" w:cs="Times New Roman"/>
          <w:b/>
        </w:rPr>
        <w:t xml:space="preserve">2 </w:t>
      </w:r>
      <w:r w:rsidRPr="00D41664">
        <w:rPr>
          <w:rFonts w:ascii="Times New Roman" w:hAnsi="Times New Roman" w:cs="Times New Roman"/>
        </w:rPr>
        <w:t>Percent polymorphism of total SNPs utilized for the linkage analysis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7888" w:type="dxa"/>
        <w:tblInd w:w="915" w:type="dxa"/>
        <w:tblLook w:val="04A0" w:firstRow="1" w:lastRow="0" w:firstColumn="1" w:lastColumn="0" w:noHBand="0" w:noVBand="1"/>
      </w:tblPr>
      <w:tblGrid>
        <w:gridCol w:w="1113"/>
        <w:gridCol w:w="1710"/>
        <w:gridCol w:w="1653"/>
        <w:gridCol w:w="1113"/>
        <w:gridCol w:w="2299"/>
      </w:tblGrid>
      <w:tr w:rsidR="0054084B" w:rsidRPr="00231CB6" w:rsidTr="00FB3118">
        <w:trPr>
          <w:trHeight w:val="1161"/>
        </w:trPr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231CB6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S. No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084B" w:rsidRPr="00231CB6" w:rsidRDefault="0054084B" w:rsidP="00BE2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hromosome </w:t>
            </w:r>
            <w:r w:rsidR="00BE285C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umber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084B" w:rsidRPr="00231CB6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Polymorphic SNPs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231CB6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Total SNPs</w:t>
            </w:r>
          </w:p>
        </w:tc>
        <w:tc>
          <w:tcPr>
            <w:tcW w:w="2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084B" w:rsidRPr="00231CB6" w:rsidRDefault="0054084B" w:rsidP="00BE2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Percent </w:t>
            </w:r>
            <w:r w:rsidR="00BE285C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olymorphism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51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8.68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2.69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  <w:bookmarkStart w:id="0" w:name="_GoBack"/>
            <w:bookmarkEnd w:id="0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5.84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1.64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3.49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20.21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20.71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8.26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6.67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1.96</w:t>
            </w:r>
          </w:p>
        </w:tc>
      </w:tr>
      <w:tr w:rsidR="0054084B" w:rsidRPr="00D579DD" w:rsidTr="00FB3118">
        <w:trPr>
          <w:trHeight w:val="4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</w:tr>
      <w:tr w:rsidR="0054084B" w:rsidRPr="00D579DD" w:rsidTr="00FB3118">
        <w:trPr>
          <w:trHeight w:val="420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4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84B" w:rsidRPr="00D579DD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9DD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</w:tr>
    </w:tbl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Default="0054084B" w:rsidP="0054084B">
      <w:pPr>
        <w:tabs>
          <w:tab w:val="left" w:pos="10080"/>
        </w:tabs>
      </w:pPr>
    </w:p>
    <w:p w:rsidR="0054084B" w:rsidRPr="00FC555F" w:rsidRDefault="0054084B" w:rsidP="0054084B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Pr="00C619B5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T</w:t>
      </w:r>
      <w:r w:rsidRPr="00D74907">
        <w:rPr>
          <w:rFonts w:ascii="Times New Roman" w:hAnsi="Times New Roman" w:cs="Times New Roman"/>
        </w:rPr>
        <w:t>ypes of proteins</w:t>
      </w:r>
      <w:r>
        <w:rPr>
          <w:rFonts w:ascii="Times New Roman" w:hAnsi="Times New Roman" w:cs="Times New Roman"/>
        </w:rPr>
        <w:t xml:space="preserve"> encoded by candidate genes detected with</w:t>
      </w:r>
      <w:r w:rsidRPr="00D74907">
        <w:rPr>
          <w:rFonts w:ascii="Times New Roman" w:hAnsi="Times New Roman" w:cs="Times New Roman"/>
        </w:rPr>
        <w:t xml:space="preserve">in the </w:t>
      </w:r>
      <w:proofErr w:type="gramStart"/>
      <w:r>
        <w:rPr>
          <w:rFonts w:ascii="Times New Roman" w:hAnsi="Times New Roman" w:cs="Times New Roman"/>
          <w:i/>
        </w:rPr>
        <w:t>BPH35</w:t>
      </w:r>
      <w:r w:rsidRPr="00DA5FA7">
        <w:rPr>
          <w:rFonts w:ascii="Times New Roman" w:hAnsi="Times New Roman" w:cs="Times New Roman"/>
        </w:rPr>
        <w:t>(</w:t>
      </w:r>
      <w:proofErr w:type="gramEnd"/>
      <w:r w:rsidRPr="00DA5FA7">
        <w:rPr>
          <w:rFonts w:ascii="Times New Roman" w:hAnsi="Times New Roman" w:cs="Times New Roman"/>
        </w:rPr>
        <w:t>t)</w:t>
      </w:r>
      <w:r>
        <w:rPr>
          <w:rFonts w:ascii="Times New Roman" w:hAnsi="Times New Roman" w:cs="Times New Roman"/>
        </w:rPr>
        <w:t xml:space="preserve"> locus</w:t>
      </w:r>
    </w:p>
    <w:tbl>
      <w:tblPr>
        <w:tblW w:w="9282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252"/>
        <w:gridCol w:w="2070"/>
      </w:tblGrid>
      <w:tr w:rsidR="0054084B" w:rsidRPr="00231CB6" w:rsidTr="00FB3118">
        <w:trPr>
          <w:trHeight w:val="315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84B" w:rsidRPr="00231CB6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S. No</w:t>
            </w:r>
          </w:p>
        </w:tc>
        <w:tc>
          <w:tcPr>
            <w:tcW w:w="6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84B" w:rsidRPr="00231CB6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Type of protei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84B" w:rsidRPr="00231CB6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31CB6">
              <w:rPr>
                <w:rFonts w:ascii="Times New Roman" w:eastAsia="Times New Roman" w:hAnsi="Times New Roman" w:cs="Times New Roman"/>
                <w:bCs/>
                <w:color w:val="000000"/>
              </w:rPr>
              <w:t>Total in number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ABIL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Agenet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 domain 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asp/</w:t>
            </w: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acemase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Chaperone protein </w:t>
            </w: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dnaJ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 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Dynein light chain type 1 domain 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Glutamate dehydrogenase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Glutathione S-transfera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M16 domain containing zinc peptida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252" w:type="dxa"/>
            <w:shd w:val="clear" w:color="000000" w:fill="FFFFFF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Lucine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 Rich Repeat domain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OsFBX15 - F-box domain containing protein,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Oxido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eductase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/ transition metal ion bind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 xml:space="preserve">Peptide </w:t>
            </w: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deformylase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Peptide transporter PTR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PPR repeat domain 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Protein phosphatase 2C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as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-related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WD domain 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WP-RK domain-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WP-RK domain-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Sodium/calcium exchanger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SWIM zinc finger family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252" w:type="dxa"/>
            <w:shd w:val="clear" w:color="auto" w:fill="auto"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Thioredoxin</w:t>
            </w:r>
            <w:proofErr w:type="spellEnd"/>
            <w:r w:rsidRPr="00121020">
              <w:rPr>
                <w:rFonts w:ascii="Times New Roman" w:eastAsia="Times New Roman" w:hAnsi="Times New Roman" w:cs="Times New Roman"/>
                <w:color w:val="000000"/>
              </w:rPr>
              <w:t>, putativ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WD domain, G-beta repeat domain containing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Zinc finger family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Esteras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Transposon protein, putativ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Expressed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54084B" w:rsidRPr="00121020" w:rsidTr="00FB3118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252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Retrotransposon prote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4084B" w:rsidRPr="00121020" w:rsidRDefault="0054084B" w:rsidP="00FB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02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</w:tbl>
    <w:p w:rsidR="0054084B" w:rsidRPr="00121020" w:rsidRDefault="0054084B" w:rsidP="0054084B">
      <w:pPr>
        <w:tabs>
          <w:tab w:val="left" w:pos="10080"/>
        </w:tabs>
        <w:rPr>
          <w:rFonts w:ascii="Times New Roman" w:hAnsi="Times New Roman" w:cs="Times New Roman"/>
        </w:rPr>
      </w:pPr>
    </w:p>
    <w:p w:rsidR="00CC0022" w:rsidRDefault="00CC0022"/>
    <w:sectPr w:rsidR="00CC0022" w:rsidSect="000C35E0">
      <w:pgSz w:w="12240" w:h="15840"/>
      <w:pgMar w:top="720" w:right="117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84B"/>
    <w:rsid w:val="00003BCD"/>
    <w:rsid w:val="000045DD"/>
    <w:rsid w:val="000101E5"/>
    <w:rsid w:val="00012095"/>
    <w:rsid w:val="00013295"/>
    <w:rsid w:val="00017EC9"/>
    <w:rsid w:val="00021EFB"/>
    <w:rsid w:val="0002449B"/>
    <w:rsid w:val="00030D0A"/>
    <w:rsid w:val="000311E2"/>
    <w:rsid w:val="00032E11"/>
    <w:rsid w:val="000371CE"/>
    <w:rsid w:val="000413CC"/>
    <w:rsid w:val="0004715E"/>
    <w:rsid w:val="0005023F"/>
    <w:rsid w:val="00050C4D"/>
    <w:rsid w:val="000537C5"/>
    <w:rsid w:val="0005645F"/>
    <w:rsid w:val="000615EF"/>
    <w:rsid w:val="00062F02"/>
    <w:rsid w:val="00071C80"/>
    <w:rsid w:val="00072151"/>
    <w:rsid w:val="00075FA5"/>
    <w:rsid w:val="0008049A"/>
    <w:rsid w:val="00082F40"/>
    <w:rsid w:val="0008630F"/>
    <w:rsid w:val="00087132"/>
    <w:rsid w:val="000904CC"/>
    <w:rsid w:val="00091529"/>
    <w:rsid w:val="00091F10"/>
    <w:rsid w:val="000966AD"/>
    <w:rsid w:val="00097443"/>
    <w:rsid w:val="000A0C7F"/>
    <w:rsid w:val="000A6405"/>
    <w:rsid w:val="000B0916"/>
    <w:rsid w:val="000B2B84"/>
    <w:rsid w:val="000C7278"/>
    <w:rsid w:val="00101803"/>
    <w:rsid w:val="0011198E"/>
    <w:rsid w:val="001138F2"/>
    <w:rsid w:val="00113CFF"/>
    <w:rsid w:val="00115749"/>
    <w:rsid w:val="00115DCC"/>
    <w:rsid w:val="00115EEB"/>
    <w:rsid w:val="00117AC7"/>
    <w:rsid w:val="0012120A"/>
    <w:rsid w:val="00123AE6"/>
    <w:rsid w:val="00126FBE"/>
    <w:rsid w:val="001273A4"/>
    <w:rsid w:val="0013027A"/>
    <w:rsid w:val="00131BF1"/>
    <w:rsid w:val="00132494"/>
    <w:rsid w:val="00134A63"/>
    <w:rsid w:val="00134DE3"/>
    <w:rsid w:val="00134E94"/>
    <w:rsid w:val="001407F9"/>
    <w:rsid w:val="00142BB6"/>
    <w:rsid w:val="00145158"/>
    <w:rsid w:val="001468AB"/>
    <w:rsid w:val="00152A47"/>
    <w:rsid w:val="00161104"/>
    <w:rsid w:val="00165E4D"/>
    <w:rsid w:val="0017249C"/>
    <w:rsid w:val="00172531"/>
    <w:rsid w:val="001818E0"/>
    <w:rsid w:val="00187A18"/>
    <w:rsid w:val="00187C7B"/>
    <w:rsid w:val="001919B1"/>
    <w:rsid w:val="00193D0D"/>
    <w:rsid w:val="001A0330"/>
    <w:rsid w:val="001A0756"/>
    <w:rsid w:val="001A6B30"/>
    <w:rsid w:val="001B1BCE"/>
    <w:rsid w:val="001B45D8"/>
    <w:rsid w:val="001B474E"/>
    <w:rsid w:val="001B5E5D"/>
    <w:rsid w:val="001C6EA7"/>
    <w:rsid w:val="001D5931"/>
    <w:rsid w:val="001D5F79"/>
    <w:rsid w:val="001E2513"/>
    <w:rsid w:val="001E2A8B"/>
    <w:rsid w:val="001E2EEC"/>
    <w:rsid w:val="001F0DB8"/>
    <w:rsid w:val="001F3CB8"/>
    <w:rsid w:val="001F43FE"/>
    <w:rsid w:val="001F49C9"/>
    <w:rsid w:val="001F60AD"/>
    <w:rsid w:val="001F67EE"/>
    <w:rsid w:val="002000B6"/>
    <w:rsid w:val="002013EC"/>
    <w:rsid w:val="00201EE7"/>
    <w:rsid w:val="00204DE7"/>
    <w:rsid w:val="00205599"/>
    <w:rsid w:val="00212904"/>
    <w:rsid w:val="00212C4A"/>
    <w:rsid w:val="0022258F"/>
    <w:rsid w:val="00223BDA"/>
    <w:rsid w:val="00226066"/>
    <w:rsid w:val="00231123"/>
    <w:rsid w:val="00231FCA"/>
    <w:rsid w:val="00235532"/>
    <w:rsid w:val="00243D26"/>
    <w:rsid w:val="00244061"/>
    <w:rsid w:val="0024467C"/>
    <w:rsid w:val="002511B3"/>
    <w:rsid w:val="00251E6A"/>
    <w:rsid w:val="00254D9F"/>
    <w:rsid w:val="00255E2D"/>
    <w:rsid w:val="0025694D"/>
    <w:rsid w:val="00262335"/>
    <w:rsid w:val="00263EF0"/>
    <w:rsid w:val="00264DC0"/>
    <w:rsid w:val="0027138C"/>
    <w:rsid w:val="002753A7"/>
    <w:rsid w:val="002762AD"/>
    <w:rsid w:val="0028677C"/>
    <w:rsid w:val="0029082E"/>
    <w:rsid w:val="00294232"/>
    <w:rsid w:val="00294EEB"/>
    <w:rsid w:val="002954D2"/>
    <w:rsid w:val="00296F14"/>
    <w:rsid w:val="0029799D"/>
    <w:rsid w:val="002A592B"/>
    <w:rsid w:val="002B091A"/>
    <w:rsid w:val="002B20FA"/>
    <w:rsid w:val="002B644A"/>
    <w:rsid w:val="002B700E"/>
    <w:rsid w:val="002C1E05"/>
    <w:rsid w:val="002D04B1"/>
    <w:rsid w:val="002D05D7"/>
    <w:rsid w:val="002D2E9C"/>
    <w:rsid w:val="002E0DBF"/>
    <w:rsid w:val="002E24C6"/>
    <w:rsid w:val="002E607C"/>
    <w:rsid w:val="002F04C4"/>
    <w:rsid w:val="002F3099"/>
    <w:rsid w:val="002F3B0E"/>
    <w:rsid w:val="002F3D2C"/>
    <w:rsid w:val="002F4343"/>
    <w:rsid w:val="002F7B6A"/>
    <w:rsid w:val="003070C4"/>
    <w:rsid w:val="00314144"/>
    <w:rsid w:val="0031584C"/>
    <w:rsid w:val="00317FB2"/>
    <w:rsid w:val="00322B8A"/>
    <w:rsid w:val="00323C2F"/>
    <w:rsid w:val="00344CC3"/>
    <w:rsid w:val="0034606D"/>
    <w:rsid w:val="00351F61"/>
    <w:rsid w:val="003525D3"/>
    <w:rsid w:val="00353A52"/>
    <w:rsid w:val="00355862"/>
    <w:rsid w:val="003661D9"/>
    <w:rsid w:val="00367E41"/>
    <w:rsid w:val="00373471"/>
    <w:rsid w:val="00375422"/>
    <w:rsid w:val="00390E25"/>
    <w:rsid w:val="0039179E"/>
    <w:rsid w:val="003917F7"/>
    <w:rsid w:val="00393327"/>
    <w:rsid w:val="003A2C6D"/>
    <w:rsid w:val="003A321F"/>
    <w:rsid w:val="003B0D22"/>
    <w:rsid w:val="003B12AC"/>
    <w:rsid w:val="003B3D7E"/>
    <w:rsid w:val="003B4019"/>
    <w:rsid w:val="003C17E6"/>
    <w:rsid w:val="003C5098"/>
    <w:rsid w:val="003D4F94"/>
    <w:rsid w:val="003D68B3"/>
    <w:rsid w:val="003E01CA"/>
    <w:rsid w:val="003E16E7"/>
    <w:rsid w:val="003E3E74"/>
    <w:rsid w:val="003E58AF"/>
    <w:rsid w:val="003E6C33"/>
    <w:rsid w:val="003F0155"/>
    <w:rsid w:val="003F6BB2"/>
    <w:rsid w:val="003F73C3"/>
    <w:rsid w:val="0040302F"/>
    <w:rsid w:val="00404C5F"/>
    <w:rsid w:val="00404F17"/>
    <w:rsid w:val="00413C59"/>
    <w:rsid w:val="0041502F"/>
    <w:rsid w:val="00417B97"/>
    <w:rsid w:val="0042174A"/>
    <w:rsid w:val="00427CD9"/>
    <w:rsid w:val="0043724A"/>
    <w:rsid w:val="0044096C"/>
    <w:rsid w:val="004535F5"/>
    <w:rsid w:val="004656CD"/>
    <w:rsid w:val="00465CAB"/>
    <w:rsid w:val="004674CC"/>
    <w:rsid w:val="004753ED"/>
    <w:rsid w:val="00480381"/>
    <w:rsid w:val="00480F55"/>
    <w:rsid w:val="0048279F"/>
    <w:rsid w:val="00487564"/>
    <w:rsid w:val="0049361C"/>
    <w:rsid w:val="00493D6C"/>
    <w:rsid w:val="00497BEF"/>
    <w:rsid w:val="004A297F"/>
    <w:rsid w:val="004A300A"/>
    <w:rsid w:val="004A7847"/>
    <w:rsid w:val="004B04F2"/>
    <w:rsid w:val="004B525E"/>
    <w:rsid w:val="004C1674"/>
    <w:rsid w:val="004C7FD7"/>
    <w:rsid w:val="004D4E2D"/>
    <w:rsid w:val="004D636E"/>
    <w:rsid w:val="004E0D10"/>
    <w:rsid w:val="004E0ECE"/>
    <w:rsid w:val="004E108D"/>
    <w:rsid w:val="004E30B2"/>
    <w:rsid w:val="004E503E"/>
    <w:rsid w:val="004F1683"/>
    <w:rsid w:val="004F1D4B"/>
    <w:rsid w:val="004F68B5"/>
    <w:rsid w:val="00500095"/>
    <w:rsid w:val="0050115E"/>
    <w:rsid w:val="00501F69"/>
    <w:rsid w:val="00504BE3"/>
    <w:rsid w:val="00506A42"/>
    <w:rsid w:val="005137F8"/>
    <w:rsid w:val="005150FE"/>
    <w:rsid w:val="0052076A"/>
    <w:rsid w:val="005225C9"/>
    <w:rsid w:val="005258A7"/>
    <w:rsid w:val="00532173"/>
    <w:rsid w:val="0053265D"/>
    <w:rsid w:val="005330F5"/>
    <w:rsid w:val="00534319"/>
    <w:rsid w:val="00536D8F"/>
    <w:rsid w:val="005372B1"/>
    <w:rsid w:val="0054084B"/>
    <w:rsid w:val="00544131"/>
    <w:rsid w:val="00556C0F"/>
    <w:rsid w:val="00557162"/>
    <w:rsid w:val="00563FFF"/>
    <w:rsid w:val="005658A1"/>
    <w:rsid w:val="00566ECF"/>
    <w:rsid w:val="0056750D"/>
    <w:rsid w:val="005844E3"/>
    <w:rsid w:val="005919C0"/>
    <w:rsid w:val="0059300D"/>
    <w:rsid w:val="005932EB"/>
    <w:rsid w:val="005935B9"/>
    <w:rsid w:val="0059456F"/>
    <w:rsid w:val="005951B7"/>
    <w:rsid w:val="00596025"/>
    <w:rsid w:val="005A0941"/>
    <w:rsid w:val="005A23DC"/>
    <w:rsid w:val="005A3B4D"/>
    <w:rsid w:val="005B1195"/>
    <w:rsid w:val="005B3418"/>
    <w:rsid w:val="005B56DB"/>
    <w:rsid w:val="005C2B85"/>
    <w:rsid w:val="005C3880"/>
    <w:rsid w:val="005D54D1"/>
    <w:rsid w:val="005D5BAF"/>
    <w:rsid w:val="005E0148"/>
    <w:rsid w:val="005E0515"/>
    <w:rsid w:val="005E22DF"/>
    <w:rsid w:val="005E5C9E"/>
    <w:rsid w:val="005F1F10"/>
    <w:rsid w:val="005F6CC0"/>
    <w:rsid w:val="005F6F0B"/>
    <w:rsid w:val="006005C8"/>
    <w:rsid w:val="0060250F"/>
    <w:rsid w:val="00606B68"/>
    <w:rsid w:val="006104A6"/>
    <w:rsid w:val="006118FD"/>
    <w:rsid w:val="00627B45"/>
    <w:rsid w:val="00632617"/>
    <w:rsid w:val="006332D6"/>
    <w:rsid w:val="00634EB3"/>
    <w:rsid w:val="0063749E"/>
    <w:rsid w:val="00640DB2"/>
    <w:rsid w:val="006410B2"/>
    <w:rsid w:val="0064134E"/>
    <w:rsid w:val="00646C0E"/>
    <w:rsid w:val="006474EE"/>
    <w:rsid w:val="0065193F"/>
    <w:rsid w:val="00652EA4"/>
    <w:rsid w:val="00661A4A"/>
    <w:rsid w:val="00665EAF"/>
    <w:rsid w:val="00670475"/>
    <w:rsid w:val="00676A26"/>
    <w:rsid w:val="006834CE"/>
    <w:rsid w:val="00691A8D"/>
    <w:rsid w:val="00694A30"/>
    <w:rsid w:val="006A4F62"/>
    <w:rsid w:val="006A5E42"/>
    <w:rsid w:val="006A5F8C"/>
    <w:rsid w:val="006A7565"/>
    <w:rsid w:val="006B08CE"/>
    <w:rsid w:val="006B4F55"/>
    <w:rsid w:val="006B7B68"/>
    <w:rsid w:val="006C159C"/>
    <w:rsid w:val="006C5A63"/>
    <w:rsid w:val="006E3065"/>
    <w:rsid w:val="006E550F"/>
    <w:rsid w:val="006F195B"/>
    <w:rsid w:val="006F22A2"/>
    <w:rsid w:val="006F5277"/>
    <w:rsid w:val="007048E7"/>
    <w:rsid w:val="00706973"/>
    <w:rsid w:val="00717EAC"/>
    <w:rsid w:val="00721DA9"/>
    <w:rsid w:val="0072552D"/>
    <w:rsid w:val="00727C9B"/>
    <w:rsid w:val="007317B0"/>
    <w:rsid w:val="007317DB"/>
    <w:rsid w:val="00732159"/>
    <w:rsid w:val="00736D36"/>
    <w:rsid w:val="00737B12"/>
    <w:rsid w:val="00740286"/>
    <w:rsid w:val="00745957"/>
    <w:rsid w:val="00745C14"/>
    <w:rsid w:val="007469BE"/>
    <w:rsid w:val="00747202"/>
    <w:rsid w:val="00747E0E"/>
    <w:rsid w:val="00751661"/>
    <w:rsid w:val="00756884"/>
    <w:rsid w:val="0075793B"/>
    <w:rsid w:val="0076707F"/>
    <w:rsid w:val="00767ED2"/>
    <w:rsid w:val="00771864"/>
    <w:rsid w:val="0077290F"/>
    <w:rsid w:val="00773BC0"/>
    <w:rsid w:val="00783F90"/>
    <w:rsid w:val="00787404"/>
    <w:rsid w:val="00790445"/>
    <w:rsid w:val="00793BCF"/>
    <w:rsid w:val="007952C7"/>
    <w:rsid w:val="007955EA"/>
    <w:rsid w:val="00796151"/>
    <w:rsid w:val="007A201E"/>
    <w:rsid w:val="007B0617"/>
    <w:rsid w:val="007B1D5B"/>
    <w:rsid w:val="007B48AB"/>
    <w:rsid w:val="007C2282"/>
    <w:rsid w:val="007C6A19"/>
    <w:rsid w:val="007D0314"/>
    <w:rsid w:val="007D1256"/>
    <w:rsid w:val="007D13AE"/>
    <w:rsid w:val="007D5426"/>
    <w:rsid w:val="007D58CE"/>
    <w:rsid w:val="007E56A3"/>
    <w:rsid w:val="007E6D31"/>
    <w:rsid w:val="007E7E55"/>
    <w:rsid w:val="007F0CD9"/>
    <w:rsid w:val="007F5638"/>
    <w:rsid w:val="007F5AF0"/>
    <w:rsid w:val="00802CAB"/>
    <w:rsid w:val="0080312C"/>
    <w:rsid w:val="00806628"/>
    <w:rsid w:val="00807279"/>
    <w:rsid w:val="00811D53"/>
    <w:rsid w:val="00813F12"/>
    <w:rsid w:val="00825974"/>
    <w:rsid w:val="00827D85"/>
    <w:rsid w:val="00833612"/>
    <w:rsid w:val="008370A9"/>
    <w:rsid w:val="00837B4D"/>
    <w:rsid w:val="00840FED"/>
    <w:rsid w:val="008462CC"/>
    <w:rsid w:val="0085364B"/>
    <w:rsid w:val="008569AB"/>
    <w:rsid w:val="00856D3A"/>
    <w:rsid w:val="008664DA"/>
    <w:rsid w:val="008714F4"/>
    <w:rsid w:val="00873238"/>
    <w:rsid w:val="008741E6"/>
    <w:rsid w:val="008767B9"/>
    <w:rsid w:val="00876B90"/>
    <w:rsid w:val="0087778E"/>
    <w:rsid w:val="00881F34"/>
    <w:rsid w:val="0089182C"/>
    <w:rsid w:val="00893CA5"/>
    <w:rsid w:val="0089544D"/>
    <w:rsid w:val="00895A98"/>
    <w:rsid w:val="008A3E4F"/>
    <w:rsid w:val="008A52BF"/>
    <w:rsid w:val="008A7DF9"/>
    <w:rsid w:val="008B01C1"/>
    <w:rsid w:val="008B6351"/>
    <w:rsid w:val="008B747B"/>
    <w:rsid w:val="008C1139"/>
    <w:rsid w:val="008C12D7"/>
    <w:rsid w:val="008C1D00"/>
    <w:rsid w:val="008C2D8E"/>
    <w:rsid w:val="008D12B3"/>
    <w:rsid w:val="008D2742"/>
    <w:rsid w:val="008E4070"/>
    <w:rsid w:val="008E6067"/>
    <w:rsid w:val="008F3C17"/>
    <w:rsid w:val="009002B1"/>
    <w:rsid w:val="00900A13"/>
    <w:rsid w:val="0090477F"/>
    <w:rsid w:val="00904AF3"/>
    <w:rsid w:val="009050DE"/>
    <w:rsid w:val="009108B8"/>
    <w:rsid w:val="009115C7"/>
    <w:rsid w:val="00913561"/>
    <w:rsid w:val="0091694E"/>
    <w:rsid w:val="009174E7"/>
    <w:rsid w:val="00921745"/>
    <w:rsid w:val="00921BB5"/>
    <w:rsid w:val="00923D9A"/>
    <w:rsid w:val="00934F7E"/>
    <w:rsid w:val="00935F30"/>
    <w:rsid w:val="00936707"/>
    <w:rsid w:val="00943D7F"/>
    <w:rsid w:val="0094448B"/>
    <w:rsid w:val="0094481F"/>
    <w:rsid w:val="00944F34"/>
    <w:rsid w:val="00947B17"/>
    <w:rsid w:val="00947FBC"/>
    <w:rsid w:val="009521D5"/>
    <w:rsid w:val="00956136"/>
    <w:rsid w:val="00957FD5"/>
    <w:rsid w:val="00961355"/>
    <w:rsid w:val="009676EB"/>
    <w:rsid w:val="009708FD"/>
    <w:rsid w:val="009711E7"/>
    <w:rsid w:val="0097531A"/>
    <w:rsid w:val="00976A5B"/>
    <w:rsid w:val="009838A5"/>
    <w:rsid w:val="00986C1D"/>
    <w:rsid w:val="00990EEE"/>
    <w:rsid w:val="0099100A"/>
    <w:rsid w:val="009935DE"/>
    <w:rsid w:val="00995958"/>
    <w:rsid w:val="0099608C"/>
    <w:rsid w:val="00996AC8"/>
    <w:rsid w:val="00997986"/>
    <w:rsid w:val="009A2D70"/>
    <w:rsid w:val="009A5B98"/>
    <w:rsid w:val="009A68A5"/>
    <w:rsid w:val="009A6C3A"/>
    <w:rsid w:val="009A70EF"/>
    <w:rsid w:val="009B0F61"/>
    <w:rsid w:val="009B3913"/>
    <w:rsid w:val="009B3FE4"/>
    <w:rsid w:val="009B5110"/>
    <w:rsid w:val="009B73EF"/>
    <w:rsid w:val="009C1B0A"/>
    <w:rsid w:val="009C41B1"/>
    <w:rsid w:val="009C60A5"/>
    <w:rsid w:val="009E2C80"/>
    <w:rsid w:val="009E6AA7"/>
    <w:rsid w:val="009F56AA"/>
    <w:rsid w:val="009F7F12"/>
    <w:rsid w:val="00A1117E"/>
    <w:rsid w:val="00A15EF7"/>
    <w:rsid w:val="00A27F21"/>
    <w:rsid w:val="00A349CE"/>
    <w:rsid w:val="00A42865"/>
    <w:rsid w:val="00A42945"/>
    <w:rsid w:val="00A42C97"/>
    <w:rsid w:val="00A44636"/>
    <w:rsid w:val="00A50E86"/>
    <w:rsid w:val="00A54774"/>
    <w:rsid w:val="00A56BB5"/>
    <w:rsid w:val="00A57948"/>
    <w:rsid w:val="00A61406"/>
    <w:rsid w:val="00A62614"/>
    <w:rsid w:val="00A66CC0"/>
    <w:rsid w:val="00A67DB0"/>
    <w:rsid w:val="00A7119E"/>
    <w:rsid w:val="00A809BA"/>
    <w:rsid w:val="00A916E9"/>
    <w:rsid w:val="00A91E4F"/>
    <w:rsid w:val="00A966DD"/>
    <w:rsid w:val="00AA1BF8"/>
    <w:rsid w:val="00AA1D6E"/>
    <w:rsid w:val="00AA2449"/>
    <w:rsid w:val="00AA3924"/>
    <w:rsid w:val="00AB5578"/>
    <w:rsid w:val="00AB6E7A"/>
    <w:rsid w:val="00AB7D67"/>
    <w:rsid w:val="00AC2284"/>
    <w:rsid w:val="00AC4094"/>
    <w:rsid w:val="00AC42AB"/>
    <w:rsid w:val="00AC4AD1"/>
    <w:rsid w:val="00AC5E24"/>
    <w:rsid w:val="00AC63AF"/>
    <w:rsid w:val="00AD21C7"/>
    <w:rsid w:val="00AD2AAC"/>
    <w:rsid w:val="00AD5A76"/>
    <w:rsid w:val="00AD6287"/>
    <w:rsid w:val="00AE292A"/>
    <w:rsid w:val="00AE3B5E"/>
    <w:rsid w:val="00AF0123"/>
    <w:rsid w:val="00AF2015"/>
    <w:rsid w:val="00B026DF"/>
    <w:rsid w:val="00B0453B"/>
    <w:rsid w:val="00B07D71"/>
    <w:rsid w:val="00B105AD"/>
    <w:rsid w:val="00B14F24"/>
    <w:rsid w:val="00B168B5"/>
    <w:rsid w:val="00B16A83"/>
    <w:rsid w:val="00B206EF"/>
    <w:rsid w:val="00B21660"/>
    <w:rsid w:val="00B21FED"/>
    <w:rsid w:val="00B26862"/>
    <w:rsid w:val="00B26A4D"/>
    <w:rsid w:val="00B30CC8"/>
    <w:rsid w:val="00B324C1"/>
    <w:rsid w:val="00B334A1"/>
    <w:rsid w:val="00B33D5F"/>
    <w:rsid w:val="00B3656D"/>
    <w:rsid w:val="00B50C2F"/>
    <w:rsid w:val="00B51470"/>
    <w:rsid w:val="00B56EB7"/>
    <w:rsid w:val="00B6729B"/>
    <w:rsid w:val="00B74160"/>
    <w:rsid w:val="00B74A68"/>
    <w:rsid w:val="00B75538"/>
    <w:rsid w:val="00B774BE"/>
    <w:rsid w:val="00B803DA"/>
    <w:rsid w:val="00B82B23"/>
    <w:rsid w:val="00B94CAF"/>
    <w:rsid w:val="00B97167"/>
    <w:rsid w:val="00BA0935"/>
    <w:rsid w:val="00BA16B4"/>
    <w:rsid w:val="00BB2038"/>
    <w:rsid w:val="00BB3E28"/>
    <w:rsid w:val="00BC075F"/>
    <w:rsid w:val="00BC0ED8"/>
    <w:rsid w:val="00BC63AA"/>
    <w:rsid w:val="00BD203B"/>
    <w:rsid w:val="00BD543D"/>
    <w:rsid w:val="00BD7856"/>
    <w:rsid w:val="00BE029D"/>
    <w:rsid w:val="00BE285C"/>
    <w:rsid w:val="00BE6194"/>
    <w:rsid w:val="00BF2396"/>
    <w:rsid w:val="00BF291C"/>
    <w:rsid w:val="00BF5A51"/>
    <w:rsid w:val="00C040A3"/>
    <w:rsid w:val="00C04927"/>
    <w:rsid w:val="00C11E2B"/>
    <w:rsid w:val="00C14276"/>
    <w:rsid w:val="00C25D15"/>
    <w:rsid w:val="00C34428"/>
    <w:rsid w:val="00C34716"/>
    <w:rsid w:val="00C35DE0"/>
    <w:rsid w:val="00C412C9"/>
    <w:rsid w:val="00C41CD9"/>
    <w:rsid w:val="00C4482E"/>
    <w:rsid w:val="00C45B48"/>
    <w:rsid w:val="00C476F2"/>
    <w:rsid w:val="00C5010D"/>
    <w:rsid w:val="00C511A7"/>
    <w:rsid w:val="00C605CC"/>
    <w:rsid w:val="00C76801"/>
    <w:rsid w:val="00C85B29"/>
    <w:rsid w:val="00C8673F"/>
    <w:rsid w:val="00C91179"/>
    <w:rsid w:val="00C91CFF"/>
    <w:rsid w:val="00C93AB5"/>
    <w:rsid w:val="00C95240"/>
    <w:rsid w:val="00C952A0"/>
    <w:rsid w:val="00CA02A9"/>
    <w:rsid w:val="00CA1739"/>
    <w:rsid w:val="00CA1B07"/>
    <w:rsid w:val="00CA584A"/>
    <w:rsid w:val="00CB04F0"/>
    <w:rsid w:val="00CB2015"/>
    <w:rsid w:val="00CB2ED6"/>
    <w:rsid w:val="00CB53A9"/>
    <w:rsid w:val="00CC0022"/>
    <w:rsid w:val="00CC27ED"/>
    <w:rsid w:val="00CC3EA6"/>
    <w:rsid w:val="00CC4FAE"/>
    <w:rsid w:val="00CC50AC"/>
    <w:rsid w:val="00CC5FB7"/>
    <w:rsid w:val="00CD090D"/>
    <w:rsid w:val="00CD1594"/>
    <w:rsid w:val="00CE5525"/>
    <w:rsid w:val="00CE676A"/>
    <w:rsid w:val="00CF0C44"/>
    <w:rsid w:val="00CF2375"/>
    <w:rsid w:val="00CF4658"/>
    <w:rsid w:val="00CF749E"/>
    <w:rsid w:val="00D013C1"/>
    <w:rsid w:val="00D055DC"/>
    <w:rsid w:val="00D10657"/>
    <w:rsid w:val="00D11760"/>
    <w:rsid w:val="00D17FFE"/>
    <w:rsid w:val="00D23FE1"/>
    <w:rsid w:val="00D271C9"/>
    <w:rsid w:val="00D31B6A"/>
    <w:rsid w:val="00D54816"/>
    <w:rsid w:val="00D55EDF"/>
    <w:rsid w:val="00D55F00"/>
    <w:rsid w:val="00D5715C"/>
    <w:rsid w:val="00D610B3"/>
    <w:rsid w:val="00D725BC"/>
    <w:rsid w:val="00D774C2"/>
    <w:rsid w:val="00D84ABA"/>
    <w:rsid w:val="00D90E06"/>
    <w:rsid w:val="00D979D2"/>
    <w:rsid w:val="00DA178C"/>
    <w:rsid w:val="00DA565E"/>
    <w:rsid w:val="00DB413B"/>
    <w:rsid w:val="00DB44E8"/>
    <w:rsid w:val="00DB4737"/>
    <w:rsid w:val="00DB6C44"/>
    <w:rsid w:val="00DC30B3"/>
    <w:rsid w:val="00DC4DE4"/>
    <w:rsid w:val="00DC605B"/>
    <w:rsid w:val="00DD1477"/>
    <w:rsid w:val="00DD205F"/>
    <w:rsid w:val="00DE2668"/>
    <w:rsid w:val="00DF2AE6"/>
    <w:rsid w:val="00E0204B"/>
    <w:rsid w:val="00E02852"/>
    <w:rsid w:val="00E037F1"/>
    <w:rsid w:val="00E15148"/>
    <w:rsid w:val="00E238BB"/>
    <w:rsid w:val="00E2689A"/>
    <w:rsid w:val="00E30962"/>
    <w:rsid w:val="00E406F1"/>
    <w:rsid w:val="00E40CE2"/>
    <w:rsid w:val="00E472E4"/>
    <w:rsid w:val="00E501A7"/>
    <w:rsid w:val="00E51844"/>
    <w:rsid w:val="00E558E6"/>
    <w:rsid w:val="00E577D6"/>
    <w:rsid w:val="00E5787A"/>
    <w:rsid w:val="00E621DB"/>
    <w:rsid w:val="00E62B17"/>
    <w:rsid w:val="00E658E6"/>
    <w:rsid w:val="00E7172F"/>
    <w:rsid w:val="00E737A8"/>
    <w:rsid w:val="00E82DC2"/>
    <w:rsid w:val="00E831F3"/>
    <w:rsid w:val="00E85D92"/>
    <w:rsid w:val="00E9118B"/>
    <w:rsid w:val="00EA0F57"/>
    <w:rsid w:val="00EA6788"/>
    <w:rsid w:val="00EB1BE6"/>
    <w:rsid w:val="00EB2BDD"/>
    <w:rsid w:val="00EB7EC8"/>
    <w:rsid w:val="00EC00B4"/>
    <w:rsid w:val="00EC5232"/>
    <w:rsid w:val="00ED1EF1"/>
    <w:rsid w:val="00ED27E9"/>
    <w:rsid w:val="00ED46E0"/>
    <w:rsid w:val="00ED504F"/>
    <w:rsid w:val="00ED52AB"/>
    <w:rsid w:val="00ED5437"/>
    <w:rsid w:val="00EE03A8"/>
    <w:rsid w:val="00EE2AD5"/>
    <w:rsid w:val="00EF7E39"/>
    <w:rsid w:val="00F00245"/>
    <w:rsid w:val="00F008AB"/>
    <w:rsid w:val="00F009B4"/>
    <w:rsid w:val="00F03D03"/>
    <w:rsid w:val="00F05C8B"/>
    <w:rsid w:val="00F05C90"/>
    <w:rsid w:val="00F13401"/>
    <w:rsid w:val="00F13671"/>
    <w:rsid w:val="00F141F3"/>
    <w:rsid w:val="00F164A1"/>
    <w:rsid w:val="00F3190E"/>
    <w:rsid w:val="00F3419B"/>
    <w:rsid w:val="00F42826"/>
    <w:rsid w:val="00F4426D"/>
    <w:rsid w:val="00F458BC"/>
    <w:rsid w:val="00F47F3D"/>
    <w:rsid w:val="00F61698"/>
    <w:rsid w:val="00F62C9E"/>
    <w:rsid w:val="00F63C46"/>
    <w:rsid w:val="00F76134"/>
    <w:rsid w:val="00F77CA6"/>
    <w:rsid w:val="00F81E59"/>
    <w:rsid w:val="00F82B40"/>
    <w:rsid w:val="00F83D11"/>
    <w:rsid w:val="00F86286"/>
    <w:rsid w:val="00F86290"/>
    <w:rsid w:val="00F87838"/>
    <w:rsid w:val="00F959DF"/>
    <w:rsid w:val="00FA069E"/>
    <w:rsid w:val="00FB2CAB"/>
    <w:rsid w:val="00FB43AA"/>
    <w:rsid w:val="00FB6816"/>
    <w:rsid w:val="00FC0423"/>
    <w:rsid w:val="00FC372A"/>
    <w:rsid w:val="00FC54EF"/>
    <w:rsid w:val="00FC7155"/>
    <w:rsid w:val="00FC7D14"/>
    <w:rsid w:val="00FD20C4"/>
    <w:rsid w:val="00FD6198"/>
    <w:rsid w:val="00FE2B53"/>
    <w:rsid w:val="00FE301E"/>
    <w:rsid w:val="00FE41F8"/>
    <w:rsid w:val="00FE45F0"/>
    <w:rsid w:val="00FE564D"/>
    <w:rsid w:val="00FE7B7B"/>
    <w:rsid w:val="00FF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8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84B"/>
    <w:pPr>
      <w:ind w:left="720"/>
      <w:contextualSpacing/>
    </w:pPr>
  </w:style>
  <w:style w:type="table" w:styleId="TableGrid">
    <w:name w:val="Table Grid"/>
    <w:basedOn w:val="TableNormal"/>
    <w:uiPriority w:val="59"/>
    <w:rsid w:val="0054084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8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84B"/>
    <w:pPr>
      <w:ind w:left="720"/>
      <w:contextualSpacing/>
    </w:pPr>
  </w:style>
  <w:style w:type="table" w:styleId="TableGrid">
    <w:name w:val="Table Grid"/>
    <w:basedOn w:val="TableNormal"/>
    <w:uiPriority w:val="59"/>
    <w:rsid w:val="0054084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Prahalada</dc:creator>
  <cp:lastModifiedBy>GDPrahalada</cp:lastModifiedBy>
  <cp:revision>3</cp:revision>
  <dcterms:created xsi:type="dcterms:W3CDTF">2019-03-11T01:29:00Z</dcterms:created>
  <dcterms:modified xsi:type="dcterms:W3CDTF">2019-03-11T01:57:00Z</dcterms:modified>
</cp:coreProperties>
</file>